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8720"/>
      </w:tblGrid>
      <w:tr w:rsidR="00077995" w:rsidTr="00FA73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0" w:type="dxa"/>
            <w:shd w:val="clear" w:color="auto" w:fill="auto"/>
          </w:tcPr>
          <w:p w:rsidR="00077995" w:rsidRPr="004574B1" w:rsidRDefault="00077995" w:rsidP="00FA73F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Table S2: </w:t>
            </w:r>
            <w:r w:rsidRPr="004574B1">
              <w:rPr>
                <w:rFonts w:ascii="Arial" w:hAnsi="Arial" w:cs="Arial"/>
                <w:sz w:val="24"/>
                <w:szCs w:val="24"/>
              </w:rPr>
              <w:t>Outline of questions covered in key informant interviews</w:t>
            </w:r>
          </w:p>
        </w:tc>
      </w:tr>
      <w:tr w:rsidR="00077995" w:rsidTr="00FA73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0" w:type="dxa"/>
            <w:shd w:val="clear" w:color="auto" w:fill="auto"/>
          </w:tcPr>
          <w:p w:rsidR="00077995" w:rsidRPr="00F31EBF" w:rsidRDefault="00077995" w:rsidP="00077995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F31EBF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What have been your experiences with using Australian food composition databases? </w:t>
            </w:r>
          </w:p>
        </w:tc>
      </w:tr>
      <w:tr w:rsidR="00077995" w:rsidTr="00FA7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0" w:type="dxa"/>
            <w:shd w:val="clear" w:color="auto" w:fill="auto"/>
          </w:tcPr>
          <w:p w:rsidR="00077995" w:rsidRPr="00F31EBF" w:rsidRDefault="00077995" w:rsidP="00077995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F31EBF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What barriers are you faced with when using a food composition database?</w:t>
            </w:r>
          </w:p>
        </w:tc>
      </w:tr>
      <w:tr w:rsidR="00077995" w:rsidTr="00FA73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0" w:type="dxa"/>
            <w:shd w:val="clear" w:color="auto" w:fill="auto"/>
          </w:tcPr>
          <w:p w:rsidR="00077995" w:rsidRPr="00F31EBF" w:rsidRDefault="00077995" w:rsidP="00077995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F31EBF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If you could, what would you change from Australia’s food composition databases? </w:t>
            </w:r>
          </w:p>
        </w:tc>
      </w:tr>
      <w:tr w:rsidR="00077995" w:rsidTr="00FA7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0" w:type="dxa"/>
            <w:shd w:val="clear" w:color="auto" w:fill="auto"/>
          </w:tcPr>
          <w:p w:rsidR="00077995" w:rsidRPr="00F31EBF" w:rsidRDefault="00077995" w:rsidP="00077995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F31EBF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Given the mention of phytochemicals in the Australia Dietary Guidelines, do you think it would be useful to have an Australian database for phytochemicals?</w:t>
            </w:r>
          </w:p>
        </w:tc>
      </w:tr>
    </w:tbl>
    <w:p w:rsidR="00BB4E6C" w:rsidRDefault="00BB4E6C">
      <w:bookmarkStart w:id="0" w:name="_GoBack"/>
      <w:bookmarkEnd w:id="0"/>
    </w:p>
    <w:sectPr w:rsidR="00BB4E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78F6EA6"/>
    <w:multiLevelType w:val="hybridMultilevel"/>
    <w:tmpl w:val="63CE608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7995"/>
    <w:rsid w:val="00077995"/>
    <w:rsid w:val="00BB4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9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7799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07799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779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799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9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7799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07799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779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799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1</cp:revision>
  <dcterms:created xsi:type="dcterms:W3CDTF">2015-05-17T05:25:00Z</dcterms:created>
  <dcterms:modified xsi:type="dcterms:W3CDTF">2015-05-17T05:25:00Z</dcterms:modified>
</cp:coreProperties>
</file>